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E99BE4" w14:textId="010E3F97" w:rsidR="002258D0" w:rsidRDefault="002258D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tbl>
      <w:tblPr>
        <w:tblStyle w:val="TableGrid"/>
        <w:tblW w:w="9736" w:type="dxa"/>
        <w:jc w:val="center"/>
        <w:tblLook w:val="04A0" w:firstRow="1" w:lastRow="0" w:firstColumn="1" w:lastColumn="0" w:noHBand="0" w:noVBand="1"/>
      </w:tblPr>
      <w:tblGrid>
        <w:gridCol w:w="2965"/>
        <w:gridCol w:w="6771"/>
      </w:tblGrid>
      <w:tr w:rsidR="00BE169F" w:rsidRPr="00016142" w14:paraId="73AD3F2A" w14:textId="77777777" w:rsidTr="00BE169F">
        <w:trPr>
          <w:trHeight w:val="234"/>
          <w:jc w:val="center"/>
        </w:trPr>
        <w:tc>
          <w:tcPr>
            <w:tcW w:w="9736" w:type="dxa"/>
            <w:gridSpan w:val="2"/>
            <w:shd w:val="clear" w:color="auto" w:fill="D9D9D9" w:themeFill="background1" w:themeFillShade="D9"/>
          </w:tcPr>
          <w:p w14:paraId="0CD8C93F" w14:textId="2B5385F6" w:rsidR="00BE169F" w:rsidRPr="00016142" w:rsidRDefault="00AA6AEF" w:rsidP="00BE169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  <w:r w:rsidR="00BE169F">
              <w:rPr>
                <w:rFonts w:ascii="Arial" w:hAnsi="Arial" w:cs="Arial"/>
                <w:b/>
                <w:sz w:val="20"/>
                <w:szCs w:val="20"/>
              </w:rPr>
              <w:t>able</w:t>
            </w:r>
            <w:r w:rsidR="00A70831">
              <w:rPr>
                <w:rFonts w:ascii="Arial" w:hAnsi="Arial" w:cs="Arial"/>
                <w:b/>
                <w:sz w:val="20"/>
                <w:szCs w:val="20"/>
              </w:rPr>
              <w:t xml:space="preserve"> S3</w:t>
            </w:r>
            <w:r w:rsidR="00BE169F" w:rsidRPr="00016142">
              <w:rPr>
                <w:rFonts w:ascii="Arial" w:hAnsi="Arial" w:cs="Arial"/>
                <w:b/>
                <w:sz w:val="20"/>
                <w:szCs w:val="20"/>
              </w:rPr>
              <w:t>. Categories and Codes used for subgroup analyses</w:t>
            </w:r>
          </w:p>
        </w:tc>
      </w:tr>
      <w:tr w:rsidR="00BE169F" w:rsidRPr="00016142" w14:paraId="1448BD4C" w14:textId="77777777" w:rsidTr="00BE169F">
        <w:trPr>
          <w:trHeight w:val="242"/>
          <w:jc w:val="center"/>
        </w:trPr>
        <w:tc>
          <w:tcPr>
            <w:tcW w:w="2965" w:type="dxa"/>
          </w:tcPr>
          <w:p w14:paraId="585D20D2" w14:textId="77777777" w:rsidR="00BE169F" w:rsidRPr="00016142" w:rsidRDefault="00BE169F" w:rsidP="00BE16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614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6771" w:type="dxa"/>
          </w:tcPr>
          <w:p w14:paraId="07C10E28" w14:textId="77777777" w:rsidR="00BE169F" w:rsidRPr="00016142" w:rsidRDefault="00BE169F" w:rsidP="00BE169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6142">
              <w:rPr>
                <w:rFonts w:ascii="Arial" w:hAnsi="Arial" w:cs="Arial"/>
                <w:b/>
                <w:sz w:val="20"/>
                <w:szCs w:val="20"/>
              </w:rPr>
              <w:t>Codes included in subgroup analysis</w:t>
            </w:r>
          </w:p>
        </w:tc>
      </w:tr>
      <w:tr w:rsidR="00BE169F" w:rsidRPr="00016142" w14:paraId="31DFE6A5" w14:textId="77777777" w:rsidTr="00BE169F">
        <w:trPr>
          <w:trHeight w:val="170"/>
          <w:jc w:val="center"/>
        </w:trPr>
        <w:tc>
          <w:tcPr>
            <w:tcW w:w="2965" w:type="dxa"/>
            <w:vMerge w:val="restart"/>
          </w:tcPr>
          <w:p w14:paraId="4592B8E4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sz w:val="20"/>
                <w:szCs w:val="20"/>
              </w:rPr>
              <w:t>Personal Health Concerns</w:t>
            </w:r>
          </w:p>
        </w:tc>
        <w:tc>
          <w:tcPr>
            <w:tcW w:w="6771" w:type="dxa"/>
          </w:tcPr>
          <w:p w14:paraId="28CBEA15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Death of Self</w:t>
            </w:r>
          </w:p>
        </w:tc>
      </w:tr>
      <w:tr w:rsidR="00BE169F" w:rsidRPr="00016142" w14:paraId="09E2DA6F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75A01890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19DB373D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Fear of Getting Sick</w:t>
            </w:r>
          </w:p>
        </w:tc>
      </w:tr>
      <w:tr w:rsidR="00BE169F" w:rsidRPr="00016142" w14:paraId="538445DF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5EE27B6F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31A64A7C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Inadequate work policies (impact my health)</w:t>
            </w:r>
          </w:p>
        </w:tc>
      </w:tr>
      <w:tr w:rsidR="00BE169F" w:rsidRPr="00016142" w14:paraId="413B1A3A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14795927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0E5DD82E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Questions or concerns about personal access to care or testing (for self or family)</w:t>
            </w:r>
          </w:p>
        </w:tc>
      </w:tr>
      <w:tr w:rsidR="00BE169F" w:rsidRPr="00016142" w14:paraId="127C07B6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136A01C8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64D31FE9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personal medical concerns</w:t>
            </w:r>
          </w:p>
        </w:tc>
      </w:tr>
      <w:tr w:rsidR="00BE169F" w:rsidRPr="00016142" w14:paraId="1D8B31A2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3B409155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371436E8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member dying</w:t>
            </w:r>
          </w:p>
        </w:tc>
      </w:tr>
      <w:tr w:rsidR="00BE169F" w:rsidRPr="00016142" w14:paraId="64AEC3E4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7FFBD509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7B28BB84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Family member illness</w:t>
            </w:r>
          </w:p>
        </w:tc>
      </w:tr>
      <w:tr w:rsidR="00BE169F" w:rsidRPr="00016142" w14:paraId="4199BBBE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1F9DF54C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09D81491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being able to provide care for family if sick</w:t>
            </w:r>
          </w:p>
        </w:tc>
      </w:tr>
      <w:tr w:rsidR="00BE169F" w:rsidRPr="00016142" w14:paraId="01A94852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41C44349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21562A81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family concerns</w:t>
            </w:r>
          </w:p>
        </w:tc>
      </w:tr>
      <w:tr w:rsidR="00BE169F" w:rsidRPr="00016142" w14:paraId="21383D4A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564820C5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281DFB23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At-risk populations (not personal family)</w:t>
            </w:r>
          </w:p>
        </w:tc>
      </w:tr>
      <w:tr w:rsidR="00BE169F" w:rsidRPr="00016142" w14:paraId="5260A598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059415FB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1D1BE659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Concern about mental health</w:t>
            </w:r>
          </w:p>
        </w:tc>
      </w:tr>
      <w:tr w:rsidR="00BE169F" w:rsidRPr="00016142" w14:paraId="1B208FF4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60BD9A13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64CCAD48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 loss of life, death (societal level)</w:t>
            </w:r>
          </w:p>
        </w:tc>
      </w:tr>
      <w:tr w:rsidR="00BE169F" w:rsidRPr="00016142" w14:paraId="7C0F27E1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4B3F5397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57769A6D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Healthcare workers</w:t>
            </w:r>
          </w:p>
        </w:tc>
      </w:tr>
      <w:tr w:rsidR="00BE169F" w:rsidRPr="00016142" w14:paraId="7F8B544C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6C79CC3C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179D1069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safety and health concerns</w:t>
            </w:r>
          </w:p>
        </w:tc>
      </w:tr>
      <w:tr w:rsidR="00BE169F" w:rsidRPr="00016142" w14:paraId="0FF2E96A" w14:textId="77777777" w:rsidTr="00BE169F">
        <w:trPr>
          <w:trHeight w:val="242"/>
          <w:jc w:val="center"/>
        </w:trPr>
        <w:tc>
          <w:tcPr>
            <w:tcW w:w="2965" w:type="dxa"/>
          </w:tcPr>
          <w:p w14:paraId="1F2DE4BE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sz w:val="20"/>
                <w:szCs w:val="20"/>
              </w:rPr>
              <w:t>Viral Behavior</w:t>
            </w:r>
          </w:p>
        </w:tc>
        <w:tc>
          <w:tcPr>
            <w:tcW w:w="6771" w:type="dxa"/>
          </w:tcPr>
          <w:p w14:paraId="3EAD0DB0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Questions or concerns about viral behavior</w:t>
            </w:r>
          </w:p>
        </w:tc>
      </w:tr>
      <w:tr w:rsidR="00BE169F" w:rsidRPr="00016142" w14:paraId="45594824" w14:textId="77777777" w:rsidTr="00BE169F">
        <w:trPr>
          <w:trHeight w:val="234"/>
          <w:jc w:val="center"/>
        </w:trPr>
        <w:tc>
          <w:tcPr>
            <w:tcW w:w="2965" w:type="dxa"/>
            <w:vMerge w:val="restart"/>
          </w:tcPr>
          <w:p w14:paraId="74F13E21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sz w:val="20"/>
                <w:szCs w:val="20"/>
              </w:rPr>
              <w:t>Economic Concerns</w:t>
            </w:r>
          </w:p>
        </w:tc>
        <w:tc>
          <w:tcPr>
            <w:tcW w:w="6771" w:type="dxa"/>
          </w:tcPr>
          <w:p w14:paraId="65E961C9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Economy crashing</w:t>
            </w:r>
          </w:p>
        </w:tc>
      </w:tr>
      <w:tr w:rsidR="00BE169F" w:rsidRPr="00016142" w14:paraId="3C0F9A5F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0D316B0B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3BE42FEE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Job layoffs</w:t>
            </w:r>
          </w:p>
        </w:tc>
      </w:tr>
      <w:tr w:rsidR="00BE169F" w:rsidRPr="00016142" w14:paraId="085F306C" w14:textId="77777777" w:rsidTr="00BE169F">
        <w:trPr>
          <w:trHeight w:val="234"/>
          <w:jc w:val="center"/>
        </w:trPr>
        <w:tc>
          <w:tcPr>
            <w:tcW w:w="2965" w:type="dxa"/>
            <w:vMerge/>
          </w:tcPr>
          <w:p w14:paraId="3DA21158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0D8026DA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economic concerns</w:t>
            </w:r>
          </w:p>
        </w:tc>
      </w:tr>
      <w:tr w:rsidR="00BE169F" w:rsidRPr="00016142" w14:paraId="619B2519" w14:textId="77777777" w:rsidTr="00BE169F">
        <w:trPr>
          <w:trHeight w:val="242"/>
          <w:jc w:val="center"/>
        </w:trPr>
        <w:tc>
          <w:tcPr>
            <w:tcW w:w="2965" w:type="dxa"/>
            <w:vMerge w:val="restart"/>
          </w:tcPr>
          <w:p w14:paraId="46D14DB1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sz w:val="20"/>
                <w:szCs w:val="20"/>
              </w:rPr>
              <w:t>Vaccine and Medicines</w:t>
            </w:r>
          </w:p>
        </w:tc>
        <w:tc>
          <w:tcPr>
            <w:tcW w:w="6771" w:type="dxa"/>
          </w:tcPr>
          <w:p w14:paraId="669E4A74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Questions or concerns about medications; drug developments;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eatment</w:t>
            </w:r>
          </w:p>
        </w:tc>
      </w:tr>
      <w:tr w:rsidR="00BE169F" w:rsidRPr="00016142" w14:paraId="20D3ACC4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17EB0B92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2F27B190" w14:textId="77777777" w:rsidR="00BE169F" w:rsidRPr="00016142" w:rsidRDefault="00BE169F" w:rsidP="00BE169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Questions or concerns abou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lack of vaccines</w:t>
            </w:r>
          </w:p>
        </w:tc>
      </w:tr>
      <w:tr w:rsidR="00BE169F" w:rsidRPr="00016142" w14:paraId="006F3483" w14:textId="77777777" w:rsidTr="00BE169F">
        <w:trPr>
          <w:trHeight w:val="234"/>
          <w:jc w:val="center"/>
        </w:trPr>
        <w:tc>
          <w:tcPr>
            <w:tcW w:w="2965" w:type="dxa"/>
          </w:tcPr>
          <w:p w14:paraId="7397B1AB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sz w:val="20"/>
                <w:szCs w:val="20"/>
              </w:rPr>
              <w:t>Lack of concern of others</w:t>
            </w:r>
          </w:p>
        </w:tc>
        <w:tc>
          <w:tcPr>
            <w:tcW w:w="6771" w:type="dxa"/>
          </w:tcPr>
          <w:p w14:paraId="1D87DE7D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sz w:val="20"/>
                <w:szCs w:val="20"/>
              </w:rPr>
              <w:t>Lack of concern of others</w:t>
            </w:r>
          </w:p>
        </w:tc>
      </w:tr>
      <w:tr w:rsidR="00BE169F" w:rsidRPr="00016142" w14:paraId="6B8F3D10" w14:textId="77777777" w:rsidTr="00BE169F">
        <w:trPr>
          <w:trHeight w:val="234"/>
          <w:jc w:val="center"/>
        </w:trPr>
        <w:tc>
          <w:tcPr>
            <w:tcW w:w="2965" w:type="dxa"/>
            <w:vMerge w:val="restart"/>
          </w:tcPr>
          <w:p w14:paraId="453E2390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societal preparedness</w:t>
            </w:r>
          </w:p>
        </w:tc>
        <w:tc>
          <w:tcPr>
            <w:tcW w:w="6771" w:type="dxa"/>
          </w:tcPr>
          <w:p w14:paraId="7BE717F6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Questions or concerns about testing</w:t>
            </w:r>
          </w:p>
        </w:tc>
      </w:tr>
      <w:tr w:rsidR="00BE169F" w:rsidRPr="00016142" w14:paraId="00AD7C75" w14:textId="77777777" w:rsidTr="00BE169F">
        <w:trPr>
          <w:trHeight w:val="242"/>
          <w:jc w:val="center"/>
        </w:trPr>
        <w:tc>
          <w:tcPr>
            <w:tcW w:w="2965" w:type="dxa"/>
            <w:vMerge/>
          </w:tcPr>
          <w:p w14:paraId="71268306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71" w:type="dxa"/>
          </w:tcPr>
          <w:p w14:paraId="6D7D72E4" w14:textId="77777777" w:rsidR="00BE169F" w:rsidRPr="00016142" w:rsidRDefault="00BE169F" w:rsidP="00BE169F">
            <w:pPr>
              <w:rPr>
                <w:rFonts w:ascii="Arial" w:hAnsi="Arial" w:cs="Arial"/>
                <w:sz w:val="20"/>
                <w:szCs w:val="20"/>
              </w:rPr>
            </w:pPr>
            <w:r w:rsidRPr="00016142">
              <w:rPr>
                <w:rFonts w:ascii="Arial" w:hAnsi="Arial" w:cs="Arial"/>
                <w:color w:val="000000" w:themeColor="text1"/>
                <w:sz w:val="20"/>
                <w:szCs w:val="20"/>
              </w:rPr>
              <w:t>Lack of societal public health preparedness</w:t>
            </w:r>
          </w:p>
        </w:tc>
      </w:tr>
    </w:tbl>
    <w:p w14:paraId="73546B29" w14:textId="77777777" w:rsidR="002258D0" w:rsidRPr="00016142" w:rsidRDefault="002258D0">
      <w:pPr>
        <w:rPr>
          <w:rFonts w:ascii="Arial" w:hAnsi="Arial" w:cs="Arial"/>
          <w:sz w:val="20"/>
          <w:szCs w:val="20"/>
        </w:rPr>
      </w:pPr>
    </w:p>
    <w:sectPr w:rsidR="002258D0" w:rsidRPr="00016142" w:rsidSect="009E6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9D89B" w14:textId="77777777" w:rsidR="00CA0AFF" w:rsidRDefault="00CA0AFF" w:rsidP="00A96907">
      <w:r>
        <w:separator/>
      </w:r>
    </w:p>
  </w:endnote>
  <w:endnote w:type="continuationSeparator" w:id="0">
    <w:p w14:paraId="7D9E1910" w14:textId="77777777" w:rsidR="00CA0AFF" w:rsidRDefault="00CA0AFF" w:rsidP="00A96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2C3E7F" w14:textId="77777777" w:rsidR="00CA0AFF" w:rsidRDefault="00CA0AFF" w:rsidP="00A96907">
      <w:r>
        <w:separator/>
      </w:r>
    </w:p>
  </w:footnote>
  <w:footnote w:type="continuationSeparator" w:id="0">
    <w:p w14:paraId="708B0336" w14:textId="77777777" w:rsidR="00CA0AFF" w:rsidRDefault="00CA0AFF" w:rsidP="00A96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96E"/>
    <w:rsid w:val="00010203"/>
    <w:rsid w:val="00013623"/>
    <w:rsid w:val="00014DE1"/>
    <w:rsid w:val="00016142"/>
    <w:rsid w:val="000205BD"/>
    <w:rsid w:val="00031605"/>
    <w:rsid w:val="00033C56"/>
    <w:rsid w:val="0003522B"/>
    <w:rsid w:val="000449E7"/>
    <w:rsid w:val="000476CE"/>
    <w:rsid w:val="00060928"/>
    <w:rsid w:val="000671AA"/>
    <w:rsid w:val="000673B5"/>
    <w:rsid w:val="00070B41"/>
    <w:rsid w:val="000A107F"/>
    <w:rsid w:val="000A27EF"/>
    <w:rsid w:val="000B4B33"/>
    <w:rsid w:val="000B5187"/>
    <w:rsid w:val="000C0E20"/>
    <w:rsid w:val="000C7999"/>
    <w:rsid w:val="000E04CD"/>
    <w:rsid w:val="000E489B"/>
    <w:rsid w:val="0010014B"/>
    <w:rsid w:val="00100A58"/>
    <w:rsid w:val="001265E9"/>
    <w:rsid w:val="00127160"/>
    <w:rsid w:val="00130253"/>
    <w:rsid w:val="00140CB3"/>
    <w:rsid w:val="00143DC8"/>
    <w:rsid w:val="00152264"/>
    <w:rsid w:val="00162834"/>
    <w:rsid w:val="0016481D"/>
    <w:rsid w:val="00165FF4"/>
    <w:rsid w:val="00173BF7"/>
    <w:rsid w:val="00181C48"/>
    <w:rsid w:val="001839ED"/>
    <w:rsid w:val="00184E87"/>
    <w:rsid w:val="0019699E"/>
    <w:rsid w:val="001A61A1"/>
    <w:rsid w:val="001C10C8"/>
    <w:rsid w:val="001C6DD2"/>
    <w:rsid w:val="001D2C61"/>
    <w:rsid w:val="001D3225"/>
    <w:rsid w:val="001E7C5E"/>
    <w:rsid w:val="001F3EB6"/>
    <w:rsid w:val="001F5970"/>
    <w:rsid w:val="001F7ABD"/>
    <w:rsid w:val="0020227E"/>
    <w:rsid w:val="00210A73"/>
    <w:rsid w:val="002122B8"/>
    <w:rsid w:val="00216EB0"/>
    <w:rsid w:val="00224A88"/>
    <w:rsid w:val="002252B6"/>
    <w:rsid w:val="002258D0"/>
    <w:rsid w:val="002378AF"/>
    <w:rsid w:val="00246345"/>
    <w:rsid w:val="00251785"/>
    <w:rsid w:val="002758BC"/>
    <w:rsid w:val="002805E7"/>
    <w:rsid w:val="00280602"/>
    <w:rsid w:val="002942AF"/>
    <w:rsid w:val="002A4A7F"/>
    <w:rsid w:val="002A63F8"/>
    <w:rsid w:val="002B3111"/>
    <w:rsid w:val="002B3452"/>
    <w:rsid w:val="002C01E0"/>
    <w:rsid w:val="002D41DF"/>
    <w:rsid w:val="002E1E31"/>
    <w:rsid w:val="00301A2E"/>
    <w:rsid w:val="003057BD"/>
    <w:rsid w:val="00310899"/>
    <w:rsid w:val="00314000"/>
    <w:rsid w:val="00344A2C"/>
    <w:rsid w:val="003450D2"/>
    <w:rsid w:val="0035018F"/>
    <w:rsid w:val="00354AAB"/>
    <w:rsid w:val="00363701"/>
    <w:rsid w:val="003840E0"/>
    <w:rsid w:val="00386798"/>
    <w:rsid w:val="003959D0"/>
    <w:rsid w:val="003A445F"/>
    <w:rsid w:val="003A5D20"/>
    <w:rsid w:val="003B005B"/>
    <w:rsid w:val="003B21B8"/>
    <w:rsid w:val="003B2690"/>
    <w:rsid w:val="003B2A6B"/>
    <w:rsid w:val="003B347D"/>
    <w:rsid w:val="003B6AAE"/>
    <w:rsid w:val="003C7A8A"/>
    <w:rsid w:val="003D47C9"/>
    <w:rsid w:val="003D5AFC"/>
    <w:rsid w:val="003E1753"/>
    <w:rsid w:val="003F6516"/>
    <w:rsid w:val="003F6F31"/>
    <w:rsid w:val="0040259B"/>
    <w:rsid w:val="0040263C"/>
    <w:rsid w:val="004059D4"/>
    <w:rsid w:val="00411B19"/>
    <w:rsid w:val="00424C3D"/>
    <w:rsid w:val="00475925"/>
    <w:rsid w:val="00475B92"/>
    <w:rsid w:val="00484384"/>
    <w:rsid w:val="00484845"/>
    <w:rsid w:val="004909AF"/>
    <w:rsid w:val="0049224F"/>
    <w:rsid w:val="004938EA"/>
    <w:rsid w:val="00493DF6"/>
    <w:rsid w:val="004D3EE0"/>
    <w:rsid w:val="004E5438"/>
    <w:rsid w:val="0050028B"/>
    <w:rsid w:val="00501A33"/>
    <w:rsid w:val="00503487"/>
    <w:rsid w:val="005103A3"/>
    <w:rsid w:val="00513211"/>
    <w:rsid w:val="0052522F"/>
    <w:rsid w:val="00530312"/>
    <w:rsid w:val="00536BBF"/>
    <w:rsid w:val="00542088"/>
    <w:rsid w:val="0055535B"/>
    <w:rsid w:val="005553D1"/>
    <w:rsid w:val="00556852"/>
    <w:rsid w:val="0056120D"/>
    <w:rsid w:val="00575363"/>
    <w:rsid w:val="00576798"/>
    <w:rsid w:val="00586307"/>
    <w:rsid w:val="00597087"/>
    <w:rsid w:val="005A633C"/>
    <w:rsid w:val="005A7248"/>
    <w:rsid w:val="005B5986"/>
    <w:rsid w:val="005B6661"/>
    <w:rsid w:val="005C24A4"/>
    <w:rsid w:val="005D369F"/>
    <w:rsid w:val="005E1EA5"/>
    <w:rsid w:val="005E299F"/>
    <w:rsid w:val="005E7CBE"/>
    <w:rsid w:val="005F4D37"/>
    <w:rsid w:val="00621DFE"/>
    <w:rsid w:val="0063493E"/>
    <w:rsid w:val="00640AB3"/>
    <w:rsid w:val="00646759"/>
    <w:rsid w:val="00651EBA"/>
    <w:rsid w:val="00673F22"/>
    <w:rsid w:val="00682ECF"/>
    <w:rsid w:val="006928A1"/>
    <w:rsid w:val="006931AB"/>
    <w:rsid w:val="006936A6"/>
    <w:rsid w:val="006A0AD1"/>
    <w:rsid w:val="006A4B89"/>
    <w:rsid w:val="006A4E1A"/>
    <w:rsid w:val="006A58FD"/>
    <w:rsid w:val="006A67B8"/>
    <w:rsid w:val="006B18CB"/>
    <w:rsid w:val="006D296B"/>
    <w:rsid w:val="006E706B"/>
    <w:rsid w:val="006E7910"/>
    <w:rsid w:val="006F0F8B"/>
    <w:rsid w:val="0070172C"/>
    <w:rsid w:val="007037E6"/>
    <w:rsid w:val="007069C6"/>
    <w:rsid w:val="00707C73"/>
    <w:rsid w:val="00723907"/>
    <w:rsid w:val="007244EE"/>
    <w:rsid w:val="00727B1B"/>
    <w:rsid w:val="0073513C"/>
    <w:rsid w:val="00745A99"/>
    <w:rsid w:val="0075296C"/>
    <w:rsid w:val="00761C1C"/>
    <w:rsid w:val="00762E14"/>
    <w:rsid w:val="007638CC"/>
    <w:rsid w:val="0076647C"/>
    <w:rsid w:val="00774930"/>
    <w:rsid w:val="00782579"/>
    <w:rsid w:val="00796AB5"/>
    <w:rsid w:val="007A23E8"/>
    <w:rsid w:val="007A548C"/>
    <w:rsid w:val="007B4B54"/>
    <w:rsid w:val="007B5AE8"/>
    <w:rsid w:val="007C2398"/>
    <w:rsid w:val="007D18FF"/>
    <w:rsid w:val="007D2EBF"/>
    <w:rsid w:val="007E07B6"/>
    <w:rsid w:val="007E744A"/>
    <w:rsid w:val="007F0D06"/>
    <w:rsid w:val="007F11C6"/>
    <w:rsid w:val="007F15F4"/>
    <w:rsid w:val="007F3DE6"/>
    <w:rsid w:val="0081662A"/>
    <w:rsid w:val="00821B03"/>
    <w:rsid w:val="00822621"/>
    <w:rsid w:val="00832DD4"/>
    <w:rsid w:val="008351B4"/>
    <w:rsid w:val="008469D7"/>
    <w:rsid w:val="00880678"/>
    <w:rsid w:val="008838EC"/>
    <w:rsid w:val="00884D83"/>
    <w:rsid w:val="0089439E"/>
    <w:rsid w:val="00895F1C"/>
    <w:rsid w:val="008B2FE6"/>
    <w:rsid w:val="008B411E"/>
    <w:rsid w:val="008D0A47"/>
    <w:rsid w:val="008E35C0"/>
    <w:rsid w:val="008F590A"/>
    <w:rsid w:val="00903962"/>
    <w:rsid w:val="00905318"/>
    <w:rsid w:val="00917D1C"/>
    <w:rsid w:val="009251A2"/>
    <w:rsid w:val="00933E53"/>
    <w:rsid w:val="00967E30"/>
    <w:rsid w:val="00970C3F"/>
    <w:rsid w:val="00985D10"/>
    <w:rsid w:val="00987819"/>
    <w:rsid w:val="00990242"/>
    <w:rsid w:val="00994957"/>
    <w:rsid w:val="009A018B"/>
    <w:rsid w:val="009A12CB"/>
    <w:rsid w:val="009B6726"/>
    <w:rsid w:val="009D38F0"/>
    <w:rsid w:val="009E0B12"/>
    <w:rsid w:val="009E6E4E"/>
    <w:rsid w:val="009F1F30"/>
    <w:rsid w:val="009F7F57"/>
    <w:rsid w:val="00A01F6A"/>
    <w:rsid w:val="00A128A4"/>
    <w:rsid w:val="00A20043"/>
    <w:rsid w:val="00A20E48"/>
    <w:rsid w:val="00A22D85"/>
    <w:rsid w:val="00A25072"/>
    <w:rsid w:val="00A3169D"/>
    <w:rsid w:val="00A31B4E"/>
    <w:rsid w:val="00A4134D"/>
    <w:rsid w:val="00A41ECB"/>
    <w:rsid w:val="00A5297A"/>
    <w:rsid w:val="00A52BD2"/>
    <w:rsid w:val="00A70638"/>
    <w:rsid w:val="00A70831"/>
    <w:rsid w:val="00A77E6A"/>
    <w:rsid w:val="00A820B1"/>
    <w:rsid w:val="00A834CA"/>
    <w:rsid w:val="00A90630"/>
    <w:rsid w:val="00A96907"/>
    <w:rsid w:val="00AA07EC"/>
    <w:rsid w:val="00AA6311"/>
    <w:rsid w:val="00AA6AEF"/>
    <w:rsid w:val="00AB26AF"/>
    <w:rsid w:val="00AC2EDE"/>
    <w:rsid w:val="00AC549D"/>
    <w:rsid w:val="00AD07B8"/>
    <w:rsid w:val="00AE7266"/>
    <w:rsid w:val="00AF4BBA"/>
    <w:rsid w:val="00AF4CBB"/>
    <w:rsid w:val="00AF600C"/>
    <w:rsid w:val="00B057C1"/>
    <w:rsid w:val="00B271E8"/>
    <w:rsid w:val="00B40269"/>
    <w:rsid w:val="00B50D43"/>
    <w:rsid w:val="00B53FC7"/>
    <w:rsid w:val="00B6078A"/>
    <w:rsid w:val="00B70EEA"/>
    <w:rsid w:val="00B77503"/>
    <w:rsid w:val="00B80FC1"/>
    <w:rsid w:val="00B95137"/>
    <w:rsid w:val="00BD2165"/>
    <w:rsid w:val="00BD34CE"/>
    <w:rsid w:val="00BE169F"/>
    <w:rsid w:val="00BE322B"/>
    <w:rsid w:val="00BE41F0"/>
    <w:rsid w:val="00C032F0"/>
    <w:rsid w:val="00C11FB1"/>
    <w:rsid w:val="00C30706"/>
    <w:rsid w:val="00C34A39"/>
    <w:rsid w:val="00C37E13"/>
    <w:rsid w:val="00C46315"/>
    <w:rsid w:val="00C50A57"/>
    <w:rsid w:val="00C5309C"/>
    <w:rsid w:val="00C60AAB"/>
    <w:rsid w:val="00C645DB"/>
    <w:rsid w:val="00C7196E"/>
    <w:rsid w:val="00C86661"/>
    <w:rsid w:val="00C97BCD"/>
    <w:rsid w:val="00CA0AFF"/>
    <w:rsid w:val="00CC5F7B"/>
    <w:rsid w:val="00CD4C66"/>
    <w:rsid w:val="00CE4E45"/>
    <w:rsid w:val="00CF0322"/>
    <w:rsid w:val="00D1719E"/>
    <w:rsid w:val="00D1734A"/>
    <w:rsid w:val="00D17C34"/>
    <w:rsid w:val="00D20829"/>
    <w:rsid w:val="00D24783"/>
    <w:rsid w:val="00D41B8C"/>
    <w:rsid w:val="00D46594"/>
    <w:rsid w:val="00D50C23"/>
    <w:rsid w:val="00D50E8D"/>
    <w:rsid w:val="00D60FEA"/>
    <w:rsid w:val="00D66EAF"/>
    <w:rsid w:val="00D71259"/>
    <w:rsid w:val="00D71B56"/>
    <w:rsid w:val="00D7391A"/>
    <w:rsid w:val="00DA16D2"/>
    <w:rsid w:val="00DB667E"/>
    <w:rsid w:val="00DC2134"/>
    <w:rsid w:val="00DD0ADE"/>
    <w:rsid w:val="00DF4ECD"/>
    <w:rsid w:val="00DF7250"/>
    <w:rsid w:val="00E04419"/>
    <w:rsid w:val="00E101D7"/>
    <w:rsid w:val="00E2446D"/>
    <w:rsid w:val="00E252D3"/>
    <w:rsid w:val="00E2682F"/>
    <w:rsid w:val="00E718CE"/>
    <w:rsid w:val="00E9248F"/>
    <w:rsid w:val="00EA31E2"/>
    <w:rsid w:val="00EA5C67"/>
    <w:rsid w:val="00EC428E"/>
    <w:rsid w:val="00ED4245"/>
    <w:rsid w:val="00EE0917"/>
    <w:rsid w:val="00EE284D"/>
    <w:rsid w:val="00EE35AA"/>
    <w:rsid w:val="00EF3FA7"/>
    <w:rsid w:val="00F16D7F"/>
    <w:rsid w:val="00F42572"/>
    <w:rsid w:val="00F67456"/>
    <w:rsid w:val="00F711D6"/>
    <w:rsid w:val="00F7757D"/>
    <w:rsid w:val="00F81B27"/>
    <w:rsid w:val="00F82793"/>
    <w:rsid w:val="00F84BDD"/>
    <w:rsid w:val="00F9113E"/>
    <w:rsid w:val="00F93B21"/>
    <w:rsid w:val="00F97A87"/>
    <w:rsid w:val="00FA2F4A"/>
    <w:rsid w:val="00FA6083"/>
    <w:rsid w:val="00FB2192"/>
    <w:rsid w:val="00FC10A2"/>
    <w:rsid w:val="00FC16A6"/>
    <w:rsid w:val="00FC31F7"/>
    <w:rsid w:val="00FC4FD9"/>
    <w:rsid w:val="00FE2E37"/>
    <w:rsid w:val="00FF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5BD27"/>
  <w15:chartTrackingRefBased/>
  <w15:docId w15:val="{EC26352D-AD17-4D42-A587-32341C64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9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4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48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719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qFormat/>
    <w:rsid w:val="00A96907"/>
    <w:pPr>
      <w:widowControl w:val="0"/>
      <w:suppressLineNumbers/>
    </w:pPr>
    <w:rPr>
      <w:rFonts w:ascii="Liberation Serif" w:eastAsia="Arial Unicode MS" w:hAnsi="Liberation Serif" w:cs="Arial Unicode MS"/>
      <w:lang w:eastAsia="zh-CN" w:bidi="hi-IN"/>
    </w:rPr>
  </w:style>
  <w:style w:type="paragraph" w:customStyle="1" w:styleId="TableHeading">
    <w:name w:val="Table Heading"/>
    <w:basedOn w:val="TableContents"/>
    <w:qFormat/>
    <w:rsid w:val="00A96907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A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F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F4A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A2F4A"/>
  </w:style>
  <w:style w:type="character" w:styleId="Strong">
    <w:name w:val="Strong"/>
    <w:basedOn w:val="DefaultParagraphFont"/>
    <w:uiPriority w:val="22"/>
    <w:qFormat/>
    <w:rsid w:val="00FA2F4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A2F4A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25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5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 Van Scoy</dc:creator>
  <cp:keywords/>
  <dc:description/>
  <cp:lastModifiedBy>WITT_P</cp:lastModifiedBy>
  <cp:revision>5</cp:revision>
  <cp:lastPrinted>2020-10-08T20:57:00Z</cp:lastPrinted>
  <dcterms:created xsi:type="dcterms:W3CDTF">2021-12-14T19:21:00Z</dcterms:created>
  <dcterms:modified xsi:type="dcterms:W3CDTF">2021-12-15T15:29:00Z</dcterms:modified>
</cp:coreProperties>
</file>